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9E81B" w14:textId="721A886D" w:rsidR="00434FA2" w:rsidRPr="00434FA2" w:rsidRDefault="00A6384C" w:rsidP="004B3462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434FA2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upplementary </w:t>
      </w:r>
      <w:r w:rsidR="00434FA2" w:rsidRPr="00434FA2">
        <w:rPr>
          <w:rFonts w:ascii="Times New Roman" w:hAnsi="Times New Roman" w:cs="Times New Roman"/>
          <w:b/>
          <w:bCs/>
          <w:sz w:val="28"/>
          <w:szCs w:val="28"/>
          <w:lang w:val="en-GB"/>
        </w:rPr>
        <w:t>data</w:t>
      </w:r>
    </w:p>
    <w:p w14:paraId="5C8C46FC" w14:textId="77C84D98" w:rsidR="00A6384C" w:rsidRDefault="00A6384C" w:rsidP="00C01D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01DC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434FA2" w:rsidRPr="00C01DCB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C01DCB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Antibiotic susceptibility results for 21 isolates from urine samples which grew on the </w:t>
      </w:r>
      <w:proofErr w:type="spellStart"/>
      <w:r w:rsidRPr="0074650B">
        <w:rPr>
          <w:rFonts w:ascii="Times New Roman" w:hAnsi="Times New Roman" w:cs="Times New Roman"/>
          <w:sz w:val="24"/>
          <w:szCs w:val="24"/>
          <w:lang w:val="en-GB"/>
        </w:rPr>
        <w:t>InTray</w:t>
      </w:r>
      <w:proofErr w:type="spellEnd"/>
      <w:r w:rsidRPr="0074650B">
        <w:rPr>
          <w:rFonts w:ascii="Times New Roman" w:hAnsi="Times New Roman" w:cs="Times New Roman"/>
          <w:sz w:val="24"/>
          <w:szCs w:val="24"/>
          <w:lang w:val="en-GB"/>
        </w:rPr>
        <w:t xml:space="preserve"> COLOREX ESBL plat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80"/>
        <w:gridCol w:w="2034"/>
        <w:gridCol w:w="2818"/>
        <w:gridCol w:w="710"/>
        <w:gridCol w:w="750"/>
        <w:gridCol w:w="723"/>
        <w:gridCol w:w="830"/>
        <w:gridCol w:w="763"/>
        <w:gridCol w:w="790"/>
        <w:gridCol w:w="576"/>
        <w:gridCol w:w="683"/>
        <w:gridCol w:w="563"/>
        <w:gridCol w:w="630"/>
      </w:tblGrid>
      <w:tr w:rsidR="00A6384C" w:rsidRPr="00294FCD" w14:paraId="00C870F9" w14:textId="77777777" w:rsidTr="00360F92">
        <w:trPr>
          <w:trHeight w:val="624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8C0D1D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BL</w:t>
            </w:r>
            <w:r w:rsidRPr="00294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late</w:t>
            </w:r>
            <w:r w:rsidRPr="00AB46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FC3A9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BL confirmation test</w:t>
            </w:r>
          </w:p>
        </w:tc>
        <w:tc>
          <w:tcPr>
            <w:tcW w:w="2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21816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ganis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30132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P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1C903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93682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CD878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D932C2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D1B0A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30AF3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7EE94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X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8AFF5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31E27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IP</w:t>
            </w:r>
          </w:p>
        </w:tc>
      </w:tr>
      <w:tr w:rsidR="00A6384C" w:rsidRPr="00294FCD" w14:paraId="6B9084C9" w14:textId="77777777" w:rsidTr="00C01DC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B9C7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DDF6A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9580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233C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7AC9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1729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44D5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628D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A222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F1E1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2493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DB17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EA56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A6384C" w:rsidRPr="00294FCD" w14:paraId="20AE1DAB" w14:textId="77777777" w:rsidTr="00C01DC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FEEB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51F6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4D57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EFED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3189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37D3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7870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31E9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8D97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9A72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D0EB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EA87A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39BE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A6384C" w:rsidRPr="00294FCD" w14:paraId="3F33AACC" w14:textId="77777777" w:rsidTr="00C01DC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F579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0052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09B3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15EA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5C1E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C7E2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12E7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EDAE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E3CF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B4D7F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DE0C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5530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02AD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A6384C" w:rsidRPr="00294FCD" w14:paraId="193CAAA7" w14:textId="77777777" w:rsidTr="00C01DC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2901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DDD7D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BAE2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. pneumon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C4BF6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10BB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B338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4AA7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C44E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C3CC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2C53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11D02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99B1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C51C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A6384C" w:rsidRPr="00294FCD" w14:paraId="1ACA5CAE" w14:textId="77777777" w:rsidTr="00C01DC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7639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5356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A991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D04E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2142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A5C2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F9F1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94CB2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20B4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83A3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F3C8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2B42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302A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A6384C" w:rsidRPr="00294FCD" w14:paraId="273CC295" w14:textId="77777777" w:rsidTr="00C01DC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4182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F806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CD9B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. pneumon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7B77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5AFF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CF84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BD7D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49A3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DB44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8CA8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D169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94D1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F084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6384C" w:rsidRPr="00294FCD" w14:paraId="73EB9DBF" w14:textId="77777777" w:rsidTr="00C01DCB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A4AB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2C75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5367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7A87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33EF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B15B8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E8AB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C423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F284B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73DA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4B48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083C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7C208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A6384C" w:rsidRPr="00294FCD" w14:paraId="7ECD9D29" w14:textId="77777777" w:rsidTr="00C01DCB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9782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1817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F73B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7A36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3320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0D5E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B893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A8AE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0DC8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5AB8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0D01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8FC4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3914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A6384C" w:rsidRPr="00294FCD" w14:paraId="337AB791" w14:textId="77777777" w:rsidTr="00C01DCB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397D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332C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F2C1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. pneumon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B2CC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53067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8F4D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C3313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2FEC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70A3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F960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C1C0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AF7B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B52A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A6384C" w:rsidRPr="00294FCD" w14:paraId="6C32AEF4" w14:textId="77777777" w:rsidTr="00C01DCB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0F12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CD67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B42C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C7F7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093F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B0C4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4B35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21C5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6399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C71C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77E9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C724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6AF9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A6384C" w:rsidRPr="00294FCD" w14:paraId="36CF94EA" w14:textId="77777777" w:rsidTr="00C01DCB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BCBA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0F9A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4D4F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7251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641F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B2CF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75DC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3769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A3B7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84E4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D767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4336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62AE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A6384C" w:rsidRPr="00294FCD" w14:paraId="42226A5A" w14:textId="77777777" w:rsidTr="00C01DCB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9778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B4DA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FC5D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6E93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E1BB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A518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3B66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7BF1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595C1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F8B6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31AA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0E8A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9E6C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A6384C" w:rsidRPr="00294FCD" w14:paraId="12F854B6" w14:textId="77777777" w:rsidTr="00C01DC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E5B9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7BAAE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18233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A1F7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467D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075F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98D0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1A1B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8701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1240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CF67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9E6D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86C1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6384C" w:rsidRPr="00294FCD" w14:paraId="73C72A68" w14:textId="77777777" w:rsidTr="00C01DC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7F3E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560C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F31B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5076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B03C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C0D2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F5A8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FECE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F755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5131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B26C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A91B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162C6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A6384C" w:rsidRPr="00294FCD" w14:paraId="2949F9EF" w14:textId="77777777" w:rsidTr="00C01DC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C7E0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AC05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3F3D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F814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E6D8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9C32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1F0D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1D59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C12F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30D2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AECC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9F06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9DFE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A6384C" w:rsidRPr="00294FCD" w14:paraId="028BE970" w14:textId="77777777" w:rsidTr="00C01DCB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0571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7BB3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259E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AB468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coli</w:t>
            </w:r>
            <w:r w:rsidRPr="00294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02F5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28FA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CC98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D1E3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D63E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EE20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2727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E1CD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5F1E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0698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A6384C" w:rsidRPr="00294FCD" w14:paraId="506AA303" w14:textId="77777777" w:rsidTr="00C01DCB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1699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ACC2A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5D46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FD33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8544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5639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9E59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ADC6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5EEC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3CFB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3A54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69DDA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9F6C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A6384C" w:rsidRPr="00294FCD" w14:paraId="423E297A" w14:textId="77777777" w:rsidTr="00C01DCB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8D72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22B5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done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60DB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inetobacter</w:t>
            </w:r>
            <w:r w:rsidRPr="00294FC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294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8900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9DDD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1175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9E1A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3B2A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E8D6E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8044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793D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C60C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6644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A6384C" w:rsidRPr="00294FCD" w14:paraId="5EE6A8A6" w14:textId="77777777" w:rsidTr="00C01DCB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0103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CC2D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done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8608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toea</w:t>
            </w:r>
            <w:r w:rsidRPr="00294FC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294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0B6C6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A9EA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43B6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5E75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70F8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91FE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8415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E60F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8B6B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43AA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A6384C" w:rsidRPr="00294FCD" w14:paraId="19E7DD76" w14:textId="77777777" w:rsidTr="00C01DCB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C49E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B2D9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done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F351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nterobacter </w:t>
            </w: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4504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7516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7D2B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9D2F4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CFE8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B519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544D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EE1A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5D73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BDF2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A6384C" w:rsidRPr="00294FCD" w14:paraId="35BD98B6" w14:textId="77777777" w:rsidTr="00C01DCB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A4BF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2C05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done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DA6BE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AB468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urkholderia </w:t>
            </w:r>
            <w:proofErr w:type="spellStart"/>
            <w:r w:rsidRPr="00AB468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eudomallei</w:t>
            </w:r>
            <w:proofErr w:type="spellEnd"/>
            <w:r w:rsidRPr="00294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8238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64DA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D61C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E4FD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A7834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48DF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4EA8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4CFC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441B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6A4C" w14:textId="77777777" w:rsidR="00A6384C" w:rsidRPr="00AB4687" w:rsidRDefault="00A6384C" w:rsidP="00C6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45985350" w14:textId="0564258A" w:rsidR="00A6384C" w:rsidRDefault="00360F92" w:rsidP="00A6384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CPD= cefpodoxime; CRO= ceftriaxone; FOX= cefoxitin; MEM= meropenem; AMP= ampicillin; AK= amikacin; SXT=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rimpethropri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-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ulphamethoxazol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; CN= gentamicin; CIP= </w:t>
      </w:r>
      <w:r w:rsidRPr="00294FCD">
        <w:rPr>
          <w:rFonts w:ascii="Times New Roman" w:hAnsi="Times New Roman" w:cs="Times New Roman"/>
          <w:sz w:val="24"/>
          <w:szCs w:val="24"/>
          <w:lang w:val="en-GB"/>
        </w:rPr>
        <w:t xml:space="preserve">ciprofloxacin. S= </w:t>
      </w:r>
      <w:r w:rsidRPr="00294FCD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usceptible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94FCD">
        <w:rPr>
          <w:rFonts w:ascii="Times New Roman" w:hAnsi="Times New Roman" w:cs="Times New Roman"/>
          <w:sz w:val="24"/>
          <w:szCs w:val="24"/>
          <w:lang w:val="en-GB"/>
        </w:rPr>
        <w:t xml:space="preserve"> I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94FCD">
        <w:rPr>
          <w:rFonts w:ascii="Times New Roman" w:hAnsi="Times New Roman" w:cs="Times New Roman"/>
          <w:sz w:val="24"/>
          <w:szCs w:val="24"/>
          <w:lang w:val="en-GB"/>
        </w:rPr>
        <w:t>susceptible</w:t>
      </w:r>
      <w:r w:rsidRPr="00294FCD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increased exposur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;</w:t>
      </w:r>
      <w:r w:rsidRPr="00294FCD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R= resistant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(EUCAST version 10.0, 2020)</w:t>
      </w:r>
    </w:p>
    <w:p w14:paraId="7FC0EBB1" w14:textId="77777777" w:rsidR="00A6384C" w:rsidRDefault="00A6384C" w:rsidP="00A6384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>
        <w:rPr>
          <w:rFonts w:ascii="Times New Roman" w:hAnsi="Times New Roman" w:cs="Times New Roman"/>
          <w:sz w:val="24"/>
          <w:szCs w:val="24"/>
          <w:lang w:val="en-GB"/>
        </w:rPr>
        <w:t>Carbapenemase test positive</w:t>
      </w:r>
    </w:p>
    <w:p w14:paraId="3E968154" w14:textId="356EBBD3" w:rsidR="000E6A78" w:rsidRPr="00360F92" w:rsidRDefault="00A6384C" w:rsidP="00360F9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*</w:t>
      </w:r>
      <w:r>
        <w:rPr>
          <w:rFonts w:ascii="Times New Roman" w:hAnsi="Times New Roman" w:cs="Times New Roman"/>
          <w:sz w:val="24"/>
          <w:szCs w:val="24"/>
          <w:lang w:val="en-GB"/>
        </w:rPr>
        <w:t>Ceftazidime intermediate</w:t>
      </w:r>
    </w:p>
    <w:sectPr w:rsidR="000E6A78" w:rsidRPr="00360F92" w:rsidSect="00C01D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7D6"/>
    <w:rsid w:val="000E6A78"/>
    <w:rsid w:val="00360F92"/>
    <w:rsid w:val="00434FA2"/>
    <w:rsid w:val="004B3462"/>
    <w:rsid w:val="00A6384C"/>
    <w:rsid w:val="00C01DCB"/>
    <w:rsid w:val="00EB3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69A72"/>
  <w15:chartTrackingRefBased/>
  <w15:docId w15:val="{3A468314-C657-46F4-A9F1-963943511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84C"/>
  </w:style>
  <w:style w:type="paragraph" w:styleId="Heading4">
    <w:name w:val="heading 4"/>
    <w:basedOn w:val="Normal"/>
    <w:next w:val="Normal"/>
    <w:link w:val="Heading4Char"/>
    <w:qFormat/>
    <w:rsid w:val="00A6384C"/>
    <w:pPr>
      <w:keepNext/>
      <w:spacing w:after="0" w:line="360" w:lineRule="auto"/>
      <w:jc w:val="right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6384C"/>
  </w:style>
  <w:style w:type="character" w:customStyle="1" w:styleId="Heading4Char">
    <w:name w:val="Heading 4 Char"/>
    <w:basedOn w:val="DefaultParagraphFont"/>
    <w:link w:val="Heading4"/>
    <w:rsid w:val="00A6384C"/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character" w:customStyle="1" w:styleId="fontstyle01">
    <w:name w:val="fontstyle01"/>
    <w:rsid w:val="00A6384C"/>
    <w:rPr>
      <w:rFonts w:ascii="Calibri" w:hAnsi="Calibri" w:cs="Calibri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D056B550BF044B8F24DB3767FD6011" ma:contentTypeVersion="14" ma:contentTypeDescription="Create a new document." ma:contentTypeScope="" ma:versionID="39c0b59ad71deb2d161a0077afcf47a7">
  <xsd:schema xmlns:xsd="http://www.w3.org/2001/XMLSchema" xmlns:xs="http://www.w3.org/2001/XMLSchema" xmlns:p="http://schemas.microsoft.com/office/2006/metadata/properties" xmlns:ns2="f6046f29-5f9a-4222-b0e0-fab62d4fbb46" xmlns:ns3="3a50e11a-3f05-4ad6-a180-901be0e095d4" targetNamespace="http://schemas.microsoft.com/office/2006/metadata/properties" ma:root="true" ma:fieldsID="0f3c2ee6e01025e79eef2013a4e23518" ns2:_="" ns3:_="">
    <xsd:import namespace="f6046f29-5f9a-4222-b0e0-fab62d4fbb46"/>
    <xsd:import namespace="3a50e11a-3f05-4ad6-a180-901be0e095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_Flow_SignoffStatu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046f29-5f9a-4222-b0e0-fab62d4fbb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Flow_SignoffStatus" ma:index="20" nillable="true" ma:displayName="Sign-off status" ma:internalName="Sign_x002d_off_x0020_status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50e11a-3f05-4ad6-a180-901be0e095d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f6046f29-5f9a-4222-b0e0-fab62d4fbb46" xsi:nil="true"/>
  </documentManagement>
</p:properties>
</file>

<file path=customXml/itemProps1.xml><?xml version="1.0" encoding="utf-8"?>
<ds:datastoreItem xmlns:ds="http://schemas.openxmlformats.org/officeDocument/2006/customXml" ds:itemID="{462A9CC2-D94B-4EBA-BBFA-75CC07BD3F0C}"/>
</file>

<file path=customXml/itemProps2.xml><?xml version="1.0" encoding="utf-8"?>
<ds:datastoreItem xmlns:ds="http://schemas.openxmlformats.org/officeDocument/2006/customXml" ds:itemID="{0CE9DE58-DE86-4AB7-B377-8F17F0008F2A}"/>
</file>

<file path=customXml/itemProps3.xml><?xml version="1.0" encoding="utf-8"?>
<ds:datastoreItem xmlns:ds="http://schemas.openxmlformats.org/officeDocument/2006/customXml" ds:itemID="{A1CB7560-0191-40F1-87BA-F07C6E259DD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lee Roberts</dc:creator>
  <cp:keywords/>
  <dc:description/>
  <cp:lastModifiedBy>Sarah Esberger</cp:lastModifiedBy>
  <cp:revision>5</cp:revision>
  <dcterms:created xsi:type="dcterms:W3CDTF">2022-01-12T14:43:00Z</dcterms:created>
  <dcterms:modified xsi:type="dcterms:W3CDTF">2022-01-12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D056B550BF044B8F24DB3767FD6011</vt:lpwstr>
  </property>
</Properties>
</file>